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4FA58" w14:textId="77777777" w:rsidR="004C01EA" w:rsidRPr="00856FCA" w:rsidRDefault="004C01EA" w:rsidP="004C01EA">
      <w:pPr>
        <w:rPr>
          <w:rFonts w:ascii="Calibri" w:hAnsi="Calibri" w:cs="Calibri"/>
        </w:rPr>
      </w:pPr>
      <w:r w:rsidRPr="00856FCA">
        <w:rPr>
          <w:rFonts w:ascii="Calibri" w:hAnsi="Calibri" w:cs="Calibri"/>
        </w:rPr>
        <w:t>Supplementary Table 1. Semi-structured interview 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C01EA" w:rsidRPr="00856FCA" w14:paraId="6A9433C8" w14:textId="77777777" w:rsidTr="00261C8E">
        <w:tc>
          <w:tcPr>
            <w:tcW w:w="9016" w:type="dxa"/>
          </w:tcPr>
          <w:p w14:paraId="52F4F91B" w14:textId="77777777" w:rsidR="004C01EA" w:rsidRPr="00856FCA" w:rsidRDefault="004C01EA" w:rsidP="004C01EA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/>
                <w:bCs/>
              </w:rPr>
            </w:pPr>
            <w:bookmarkStart w:id="0" w:name="_Hlk130325229"/>
            <w:r w:rsidRPr="00856FCA">
              <w:rPr>
                <w:rFonts w:ascii="Calibri" w:hAnsi="Calibri" w:cs="Calibri"/>
                <w:b/>
                <w:bCs/>
              </w:rPr>
              <w:t>Gaining sense of participants’ social relationships and how they feel about these relationships</w:t>
            </w:r>
          </w:p>
          <w:bookmarkEnd w:id="0"/>
          <w:p w14:paraId="1B055375" w14:textId="77777777" w:rsidR="004C01EA" w:rsidRPr="00856FCA" w:rsidRDefault="004C01EA" w:rsidP="00261C8E">
            <w:pPr>
              <w:rPr>
                <w:rFonts w:ascii="Calibri" w:hAnsi="Calibri" w:cs="Calibri"/>
                <w:b/>
                <w:bCs/>
              </w:rPr>
            </w:pPr>
          </w:p>
          <w:p w14:paraId="365F7065" w14:textId="77777777" w:rsidR="004C01EA" w:rsidRPr="00856FCA" w:rsidRDefault="004C01EA" w:rsidP="00261C8E">
            <w:pPr>
              <w:ind w:left="720"/>
              <w:rPr>
                <w:rFonts w:ascii="Calibri" w:hAnsi="Calibri" w:cs="Calibri"/>
              </w:rPr>
            </w:pPr>
          </w:p>
          <w:p w14:paraId="066791B6" w14:textId="77777777" w:rsidR="004C01EA" w:rsidRPr="00856FCA" w:rsidRDefault="004C01EA" w:rsidP="004C01EA">
            <w:pPr>
              <w:pStyle w:val="ListParagraph"/>
              <w:numPr>
                <w:ilvl w:val="0"/>
                <w:numId w:val="1"/>
              </w:numPr>
              <w:spacing w:after="100" w:afterAutospacing="1"/>
              <w:rPr>
                <w:rFonts w:ascii="Calibri" w:hAnsi="Calibri" w:cs="Calibri"/>
              </w:rPr>
            </w:pPr>
            <w:r w:rsidRPr="00856FCA">
              <w:rPr>
                <w:rFonts w:ascii="Calibri" w:hAnsi="Calibri" w:cs="Calibri"/>
              </w:rPr>
              <w:t xml:space="preserve">Can you tell me a bit about your social relationships? </w:t>
            </w:r>
            <w:bookmarkStart w:id="1" w:name="_Hlk130325038"/>
            <w:r w:rsidRPr="00856FCA">
              <w:rPr>
                <w:rFonts w:ascii="Calibri" w:hAnsi="Calibri" w:cs="Calibri"/>
              </w:rPr>
              <w:t>By social relationships, I mean social connections (both meaningful and superficial) you may have with someone such as a friend, family member (spouse, siblings), co-worker, neighbour, activity partner.</w:t>
            </w:r>
            <w:bookmarkEnd w:id="1"/>
          </w:p>
          <w:p w14:paraId="4E4D9D60" w14:textId="77777777" w:rsidR="004C01EA" w:rsidRPr="00856FCA" w:rsidRDefault="004C01EA" w:rsidP="004C01EA">
            <w:pPr>
              <w:pStyle w:val="ListParagraph"/>
              <w:numPr>
                <w:ilvl w:val="1"/>
                <w:numId w:val="1"/>
              </w:numPr>
              <w:rPr>
                <w:rFonts w:ascii="Calibri" w:hAnsi="Calibri" w:cs="Calibri"/>
                <w:i/>
                <w:iCs/>
              </w:rPr>
            </w:pPr>
            <w:r w:rsidRPr="00856FCA">
              <w:rPr>
                <w:rFonts w:ascii="Calibri" w:hAnsi="Calibri" w:cs="Calibri"/>
                <w:i/>
                <w:iCs/>
              </w:rPr>
              <w:t xml:space="preserve">How would you describe your circle of friends and family? </w:t>
            </w:r>
          </w:p>
          <w:p w14:paraId="129B56CD" w14:textId="77777777" w:rsidR="004C01EA" w:rsidRPr="00856FCA" w:rsidRDefault="004C01EA" w:rsidP="00261C8E">
            <w:pPr>
              <w:rPr>
                <w:rFonts w:ascii="Calibri" w:hAnsi="Calibri" w:cs="Calibri"/>
                <w:i/>
                <w:iCs/>
              </w:rPr>
            </w:pPr>
          </w:p>
          <w:p w14:paraId="6C5DB1AA" w14:textId="77777777" w:rsidR="004C01EA" w:rsidRPr="00856FCA" w:rsidRDefault="004C01EA" w:rsidP="004C01EA">
            <w:pPr>
              <w:pStyle w:val="ListParagraph"/>
              <w:numPr>
                <w:ilvl w:val="0"/>
                <w:numId w:val="1"/>
              </w:numPr>
              <w:spacing w:after="100" w:afterAutospacing="1"/>
              <w:rPr>
                <w:rFonts w:ascii="Calibri" w:hAnsi="Calibri" w:cs="Calibri"/>
              </w:rPr>
            </w:pPr>
            <w:r w:rsidRPr="00856FCA">
              <w:rPr>
                <w:rFonts w:ascii="Calibri" w:hAnsi="Calibri" w:cs="Calibri"/>
              </w:rPr>
              <w:t>How do you feel about your social relationships?</w:t>
            </w:r>
          </w:p>
          <w:p w14:paraId="6175B3A0" w14:textId="77777777" w:rsidR="004C01EA" w:rsidRPr="00856FCA" w:rsidRDefault="004C01EA" w:rsidP="00261C8E">
            <w:pPr>
              <w:pStyle w:val="ListParagraph"/>
              <w:spacing w:after="100" w:afterAutospacing="1"/>
              <w:rPr>
                <w:rFonts w:ascii="Calibri" w:hAnsi="Calibri" w:cs="Calibri"/>
              </w:rPr>
            </w:pPr>
          </w:p>
          <w:p w14:paraId="7B78FE7A" w14:textId="77777777" w:rsidR="004C01EA" w:rsidRPr="00856FCA" w:rsidRDefault="004C01EA" w:rsidP="004C01EA">
            <w:pPr>
              <w:pStyle w:val="ListParagraph"/>
              <w:numPr>
                <w:ilvl w:val="0"/>
                <w:numId w:val="1"/>
              </w:numPr>
              <w:spacing w:after="100" w:afterAutospacing="1"/>
              <w:rPr>
                <w:rFonts w:ascii="Calibri" w:hAnsi="Calibri" w:cs="Calibri"/>
              </w:rPr>
            </w:pPr>
            <w:r w:rsidRPr="00856FCA">
              <w:rPr>
                <w:rFonts w:ascii="Calibri" w:hAnsi="Calibri" w:cs="Calibri"/>
              </w:rPr>
              <w:t>Have your social relationships always been like this?</w:t>
            </w:r>
          </w:p>
          <w:p w14:paraId="6BC78A19" w14:textId="77777777" w:rsidR="004C01EA" w:rsidRPr="00856FCA" w:rsidRDefault="004C01EA" w:rsidP="004C01EA">
            <w:pPr>
              <w:pStyle w:val="ListParagraph"/>
              <w:numPr>
                <w:ilvl w:val="0"/>
                <w:numId w:val="1"/>
              </w:numPr>
              <w:spacing w:after="100" w:afterAutospacing="1"/>
              <w:rPr>
                <w:rFonts w:ascii="Calibri" w:hAnsi="Calibri" w:cs="Calibri"/>
              </w:rPr>
            </w:pPr>
            <w:r w:rsidRPr="00856FCA">
              <w:rPr>
                <w:rFonts w:ascii="Calibri" w:hAnsi="Calibri" w:cs="Calibri"/>
              </w:rPr>
              <w:t>Can you talk me through why this has or hasn’t changed?</w:t>
            </w:r>
          </w:p>
          <w:p w14:paraId="6109E3FB" w14:textId="77777777" w:rsidR="004C01EA" w:rsidRPr="00856FCA" w:rsidRDefault="004C01EA" w:rsidP="004C01EA">
            <w:pPr>
              <w:pStyle w:val="ListParagraph"/>
              <w:numPr>
                <w:ilvl w:val="0"/>
                <w:numId w:val="1"/>
              </w:numPr>
              <w:spacing w:after="100" w:afterAutospacing="1"/>
              <w:rPr>
                <w:rFonts w:ascii="Calibri" w:hAnsi="Calibri" w:cs="Calibri"/>
              </w:rPr>
            </w:pPr>
            <w:r w:rsidRPr="00856FCA">
              <w:rPr>
                <w:rFonts w:ascii="Calibri" w:hAnsi="Calibri" w:cs="Calibri"/>
              </w:rPr>
              <w:t>How have you kept your relationships going? (if hasn’t changed) OR</w:t>
            </w:r>
          </w:p>
          <w:p w14:paraId="537BFA9C" w14:textId="77777777" w:rsidR="004C01EA" w:rsidRPr="00856FCA" w:rsidRDefault="004C01EA" w:rsidP="004C01EA">
            <w:pPr>
              <w:pStyle w:val="ListParagraph"/>
              <w:numPr>
                <w:ilvl w:val="0"/>
                <w:numId w:val="1"/>
              </w:numPr>
              <w:spacing w:after="100" w:afterAutospacing="1"/>
              <w:rPr>
                <w:rFonts w:ascii="Calibri" w:hAnsi="Calibri" w:cs="Calibri"/>
              </w:rPr>
            </w:pPr>
            <w:r w:rsidRPr="00856FCA">
              <w:rPr>
                <w:rFonts w:ascii="Calibri" w:hAnsi="Calibri" w:cs="Calibri"/>
              </w:rPr>
              <w:t>Can you attribute this change to anything in particular? (if has changed)</w:t>
            </w:r>
          </w:p>
          <w:p w14:paraId="564A1820" w14:textId="77777777" w:rsidR="004C01EA" w:rsidRPr="00856FCA" w:rsidRDefault="004C01EA" w:rsidP="00261C8E">
            <w:pPr>
              <w:pStyle w:val="ListParagraph"/>
              <w:spacing w:after="100" w:afterAutospacing="1"/>
              <w:rPr>
                <w:rFonts w:ascii="Calibri" w:hAnsi="Calibri" w:cs="Calibri"/>
              </w:rPr>
            </w:pPr>
          </w:p>
          <w:p w14:paraId="738C5B37" w14:textId="77777777" w:rsidR="004C01EA" w:rsidRPr="00856FCA" w:rsidRDefault="004C01EA" w:rsidP="00261C8E">
            <w:pPr>
              <w:rPr>
                <w:rFonts w:ascii="Calibri" w:hAnsi="Calibri" w:cs="Calibri"/>
              </w:rPr>
            </w:pPr>
          </w:p>
        </w:tc>
      </w:tr>
      <w:tr w:rsidR="004C01EA" w:rsidRPr="00856FCA" w14:paraId="2C3DD442" w14:textId="77777777" w:rsidTr="00261C8E">
        <w:tc>
          <w:tcPr>
            <w:tcW w:w="9016" w:type="dxa"/>
          </w:tcPr>
          <w:p w14:paraId="52936196" w14:textId="77777777" w:rsidR="004C01EA" w:rsidRPr="00856FCA" w:rsidRDefault="004C01EA" w:rsidP="004C01EA">
            <w:pPr>
              <w:pStyle w:val="ListParagraph"/>
              <w:numPr>
                <w:ilvl w:val="0"/>
                <w:numId w:val="3"/>
              </w:numPr>
              <w:spacing w:after="100" w:afterAutospacing="1"/>
              <w:rPr>
                <w:rFonts w:ascii="Calibri" w:hAnsi="Calibri" w:cs="Calibri"/>
                <w:b/>
                <w:bCs/>
              </w:rPr>
            </w:pPr>
            <w:r w:rsidRPr="00856FCA">
              <w:rPr>
                <w:rFonts w:ascii="Calibri" w:hAnsi="Calibri" w:cs="Calibri"/>
                <w:b/>
                <w:bCs/>
              </w:rPr>
              <w:t>Exploring link between social relationships and health</w:t>
            </w:r>
          </w:p>
          <w:p w14:paraId="7B13A0D7" w14:textId="77777777" w:rsidR="004C01EA" w:rsidRPr="00856FCA" w:rsidRDefault="004C01EA" w:rsidP="00261C8E">
            <w:pPr>
              <w:pStyle w:val="ListParagraph"/>
              <w:spacing w:after="100" w:afterAutospacing="1"/>
              <w:rPr>
                <w:rFonts w:ascii="Calibri" w:hAnsi="Calibri" w:cs="Calibri"/>
              </w:rPr>
            </w:pPr>
          </w:p>
          <w:p w14:paraId="3B0E40C8" w14:textId="77777777" w:rsidR="004C01EA" w:rsidRPr="00856FCA" w:rsidRDefault="004C01EA" w:rsidP="004C01EA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="Calibri" w:hAnsi="Calibri" w:cs="Calibri"/>
              </w:rPr>
            </w:pPr>
            <w:r w:rsidRPr="00856FCA">
              <w:rPr>
                <w:rFonts w:ascii="Calibri" w:hAnsi="Calibri" w:cs="Calibri"/>
              </w:rPr>
              <w:t>Please tell me about your health</w:t>
            </w:r>
          </w:p>
          <w:p w14:paraId="2CD8090E" w14:textId="77777777" w:rsidR="004C01EA" w:rsidRPr="00856FCA" w:rsidRDefault="004C01EA" w:rsidP="00261C8E">
            <w:pPr>
              <w:pStyle w:val="ListParagraph"/>
              <w:spacing w:after="100" w:afterAutospacing="1"/>
              <w:ind w:left="1440"/>
              <w:rPr>
                <w:rFonts w:ascii="Calibri" w:hAnsi="Calibri" w:cs="Calibri"/>
                <w:i/>
                <w:iCs/>
              </w:rPr>
            </w:pPr>
          </w:p>
          <w:p w14:paraId="76E0341A" w14:textId="77777777" w:rsidR="004C01EA" w:rsidRPr="00856FCA" w:rsidRDefault="004C01EA" w:rsidP="00261C8E">
            <w:pPr>
              <w:pStyle w:val="ListParagraph"/>
              <w:spacing w:after="100" w:afterAutospacing="1"/>
              <w:ind w:left="1440"/>
              <w:rPr>
                <w:rFonts w:ascii="Calibri" w:hAnsi="Calibri" w:cs="Calibri"/>
                <w:i/>
                <w:iCs/>
              </w:rPr>
            </w:pPr>
          </w:p>
          <w:p w14:paraId="123BB75E" w14:textId="77777777" w:rsidR="004C01EA" w:rsidRPr="00856FCA" w:rsidRDefault="004C01EA" w:rsidP="004C01EA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="Calibri" w:hAnsi="Calibri" w:cs="Calibri"/>
                <w:i/>
                <w:iCs/>
              </w:rPr>
            </w:pPr>
            <w:r w:rsidRPr="00856FCA">
              <w:rPr>
                <w:rFonts w:ascii="Calibri" w:hAnsi="Calibri" w:cs="Calibri"/>
                <w:i/>
                <w:iCs/>
              </w:rPr>
              <w:t>What role do your social relationships have on your health?</w:t>
            </w:r>
          </w:p>
          <w:p w14:paraId="17F6569C" w14:textId="77777777" w:rsidR="004C01EA" w:rsidRPr="00856FCA" w:rsidRDefault="004C01EA" w:rsidP="004C01EA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="Calibri" w:hAnsi="Calibri" w:cs="Calibri"/>
                <w:i/>
                <w:iCs/>
              </w:rPr>
            </w:pPr>
            <w:r w:rsidRPr="00856FCA">
              <w:rPr>
                <w:rFonts w:ascii="Calibri" w:hAnsi="Calibri" w:cs="Calibri"/>
                <w:i/>
                <w:iCs/>
              </w:rPr>
              <w:t>What role does your health play on your social relationships?</w:t>
            </w:r>
          </w:p>
          <w:p w14:paraId="606560C2" w14:textId="77777777" w:rsidR="004C01EA" w:rsidRPr="00856FCA" w:rsidRDefault="004C01EA" w:rsidP="00261C8E">
            <w:pPr>
              <w:pStyle w:val="ListParagraph"/>
              <w:rPr>
                <w:rFonts w:ascii="Calibri" w:hAnsi="Calibri" w:cs="Calibri"/>
                <w:b/>
                <w:bCs/>
              </w:rPr>
            </w:pPr>
          </w:p>
        </w:tc>
      </w:tr>
    </w:tbl>
    <w:p w14:paraId="7AC3E383" w14:textId="77777777" w:rsidR="00D16E3C" w:rsidRDefault="00D16E3C"/>
    <w:sectPr w:rsidR="00D16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8C1544"/>
    <w:multiLevelType w:val="hybridMultilevel"/>
    <w:tmpl w:val="28CA255C"/>
    <w:lvl w:ilvl="0" w:tplc="D9F069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06E001C"/>
    <w:multiLevelType w:val="hybridMultilevel"/>
    <w:tmpl w:val="E3B2E16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B20291"/>
    <w:multiLevelType w:val="hybridMultilevel"/>
    <w:tmpl w:val="B1C453C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90947760">
    <w:abstractNumId w:val="1"/>
  </w:num>
  <w:num w:numId="2" w16cid:durableId="1856265004">
    <w:abstractNumId w:val="2"/>
  </w:num>
  <w:num w:numId="3" w16cid:durableId="599608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EA"/>
    <w:rsid w:val="00442A9A"/>
    <w:rsid w:val="004C01EA"/>
    <w:rsid w:val="009448B2"/>
    <w:rsid w:val="00C5440B"/>
    <w:rsid w:val="00D16E3C"/>
    <w:rsid w:val="00F2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6301F9"/>
  <w15:chartTrackingRefBased/>
  <w15:docId w15:val="{A335B20A-A22C-4D78-BDE9-CC3824564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1EA"/>
  </w:style>
  <w:style w:type="paragraph" w:styleId="Heading1">
    <w:name w:val="heading 1"/>
    <w:basedOn w:val="Normal"/>
    <w:next w:val="Normal"/>
    <w:link w:val="Heading1Char"/>
    <w:uiPriority w:val="9"/>
    <w:qFormat/>
    <w:rsid w:val="004C0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34</Characters>
  <Application>Microsoft Office Word</Application>
  <DocSecurity>0</DocSecurity>
  <Lines>13</Lines>
  <Paragraphs>4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Hounkpatin</dc:creator>
  <cp:keywords/>
  <dc:description/>
  <cp:lastModifiedBy>Hilda Hounkpatin</cp:lastModifiedBy>
  <cp:revision>1</cp:revision>
  <dcterms:created xsi:type="dcterms:W3CDTF">2025-03-17T20:31:00Z</dcterms:created>
  <dcterms:modified xsi:type="dcterms:W3CDTF">2025-03-1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cb9901-7f31-4827-8420-26d7294b83fa</vt:lpwstr>
  </property>
</Properties>
</file>